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930CF" w14:textId="77777777" w:rsidR="0036215F" w:rsidRDefault="0036215F" w:rsidP="0036215F">
      <w:pPr>
        <w:rPr>
          <w:b/>
        </w:rPr>
      </w:pPr>
      <w:r w:rsidRPr="00B0115D">
        <w:rPr>
          <w:b/>
        </w:rPr>
        <w:t>The impact of a routine 36 week growth scan on the diagnosis and management of breech presentation.</w:t>
      </w:r>
    </w:p>
    <w:p w14:paraId="21091FC9" w14:textId="70F91104" w:rsidR="00B0115D" w:rsidRPr="00B0115D" w:rsidRDefault="00B0115D" w:rsidP="0036215F">
      <w:pPr>
        <w:rPr>
          <w:b/>
        </w:rPr>
      </w:pPr>
      <w:r>
        <w:rPr>
          <w:b/>
        </w:rPr>
        <w:t xml:space="preserve">Salim I, Impey L. </w:t>
      </w:r>
    </w:p>
    <w:p w14:paraId="7B38307C" w14:textId="77777777" w:rsidR="006B2859" w:rsidRDefault="006B2859" w:rsidP="0036215F">
      <w:pPr>
        <w:rPr>
          <w:b/>
        </w:rPr>
      </w:pPr>
    </w:p>
    <w:p w14:paraId="0B423A10" w14:textId="77777777" w:rsidR="0036215F" w:rsidRDefault="0036215F" w:rsidP="0036215F">
      <w:pPr>
        <w:rPr>
          <w:b/>
        </w:rPr>
      </w:pPr>
      <w:r>
        <w:rPr>
          <w:b/>
        </w:rPr>
        <w:t>Aim:</w:t>
      </w:r>
    </w:p>
    <w:p w14:paraId="2DCC9213" w14:textId="584A09FF" w:rsidR="002E720C" w:rsidRDefault="002E720C" w:rsidP="0036215F">
      <w:r>
        <w:t>To determine the impact of a routine third trimester ultrasound scan on babies with a breech presentation at term</w:t>
      </w:r>
    </w:p>
    <w:p w14:paraId="35A90374" w14:textId="77777777" w:rsidR="006B2859" w:rsidRDefault="006B2859" w:rsidP="0036215F">
      <w:pPr>
        <w:rPr>
          <w:b/>
        </w:rPr>
      </w:pPr>
    </w:p>
    <w:p w14:paraId="0D0272B0" w14:textId="77777777" w:rsidR="002E720C" w:rsidRDefault="0036215F" w:rsidP="0036215F">
      <w:pPr>
        <w:rPr>
          <w:b/>
        </w:rPr>
      </w:pPr>
      <w:r>
        <w:rPr>
          <w:b/>
        </w:rPr>
        <w:t>Methods:</w:t>
      </w:r>
      <w:r>
        <w:rPr>
          <w:b/>
        </w:rPr>
        <w:tab/>
      </w:r>
    </w:p>
    <w:p w14:paraId="2EB12C57" w14:textId="1AED5881" w:rsidR="0036215F" w:rsidRDefault="002E720C" w:rsidP="0036215F">
      <w:r>
        <w:t>I</w:t>
      </w:r>
      <w:r w:rsidR="0036215F">
        <w:t>mpact study of prospectively collected data</w:t>
      </w:r>
    </w:p>
    <w:p w14:paraId="340ED94E" w14:textId="23722B9F" w:rsidR="0036215F" w:rsidRDefault="0036215F" w:rsidP="002E720C">
      <w:r>
        <w:t xml:space="preserve">Population under study: </w:t>
      </w:r>
      <w:r w:rsidR="002E720C">
        <w:t xml:space="preserve">all singleton, non-anomalous babies who had both a 20 week scan and who delivered from 35+0 weeks, divided according to whether their EDD was …when a 36 week scan was introduced for all women: (EDD </w:t>
      </w:r>
      <w:r>
        <w:t xml:space="preserve"> </w:t>
      </w:r>
      <w:r w:rsidR="009229C2">
        <w:t>Oct</w:t>
      </w:r>
      <w:r>
        <w:t xml:space="preserve"> 2015- </w:t>
      </w:r>
      <w:r w:rsidR="008E5E43">
        <w:t xml:space="preserve">Sept </w:t>
      </w:r>
      <w:r>
        <w:t>2016 (pre)</w:t>
      </w:r>
      <w:r w:rsidR="002E720C">
        <w:t xml:space="preserve"> and EDD </w:t>
      </w:r>
      <w:r w:rsidR="008E5E43">
        <w:t>Oct</w:t>
      </w:r>
      <w:r>
        <w:t xml:space="preserve"> 2016-</w:t>
      </w:r>
      <w:r w:rsidR="008E5E43">
        <w:t>Sept</w:t>
      </w:r>
      <w:r>
        <w:t xml:space="preserve"> 2017</w:t>
      </w:r>
      <w:r w:rsidR="002E720C">
        <w:t>)</w:t>
      </w:r>
    </w:p>
    <w:p w14:paraId="6E003538" w14:textId="17393682" w:rsidR="006C5021" w:rsidRDefault="006C5021" w:rsidP="002E720C">
      <w:r>
        <w:t>Data: EPR, ViewPoint &amp; Badgerrnet</w:t>
      </w:r>
    </w:p>
    <w:p w14:paraId="08ECD001" w14:textId="248C5888" w:rsidR="006C5021" w:rsidRDefault="006C5021" w:rsidP="002E720C">
      <w:r>
        <w:t>Analysis: Stata</w:t>
      </w:r>
    </w:p>
    <w:p w14:paraId="4CE575E2" w14:textId="4A78C0D9" w:rsidR="002E720C" w:rsidRDefault="002E720C" w:rsidP="002E720C">
      <w:r>
        <w:t>Ethics: OxGRIP; funding: none</w:t>
      </w:r>
    </w:p>
    <w:p w14:paraId="76F04947" w14:textId="77777777" w:rsidR="006B2859" w:rsidRDefault="006B2859" w:rsidP="0036215F">
      <w:pPr>
        <w:rPr>
          <w:b/>
        </w:rPr>
      </w:pPr>
    </w:p>
    <w:p w14:paraId="0F04B4FA" w14:textId="1675D971" w:rsidR="0036215F" w:rsidRDefault="0036215F" w:rsidP="0036215F">
      <w:pPr>
        <w:rPr>
          <w:b/>
        </w:rPr>
      </w:pPr>
      <w:r>
        <w:rPr>
          <w:b/>
        </w:rPr>
        <w:t>Results</w:t>
      </w:r>
    </w:p>
    <w:p w14:paraId="42238B15" w14:textId="2169B93F" w:rsidR="001B4E30" w:rsidRDefault="001B4E30" w:rsidP="0036215F">
      <w:pPr>
        <w:rPr>
          <w:rFonts w:cstheme="minorHAnsi"/>
          <w:bCs/>
        </w:rPr>
      </w:pPr>
      <w:r w:rsidRPr="001B4E30">
        <w:rPr>
          <w:rFonts w:cstheme="minorHAnsi"/>
          <w:bCs/>
        </w:rPr>
        <w:t xml:space="preserve">Primary outcomes: </w:t>
      </w:r>
      <w:r>
        <w:rPr>
          <w:rFonts w:cstheme="minorHAnsi"/>
          <w:bCs/>
        </w:rPr>
        <w:t>compare 1)</w:t>
      </w:r>
      <w:r w:rsidRPr="001B4E30">
        <w:rPr>
          <w:rFonts w:cstheme="minorHAnsi"/>
          <w:bCs/>
        </w:rPr>
        <w:t xml:space="preserve"> </w:t>
      </w:r>
      <w:r>
        <w:rPr>
          <w:rFonts w:cstheme="minorHAnsi"/>
          <w:bCs/>
        </w:rPr>
        <w:t>O</w:t>
      </w:r>
      <w:r w:rsidRPr="001B4E30">
        <w:rPr>
          <w:rFonts w:cstheme="minorHAnsi"/>
          <w:bCs/>
        </w:rPr>
        <w:t xml:space="preserve">verall </w:t>
      </w:r>
      <w:r>
        <w:rPr>
          <w:rFonts w:cstheme="minorHAnsi"/>
          <w:bCs/>
        </w:rPr>
        <w:t xml:space="preserve"> </w:t>
      </w:r>
      <w:r w:rsidRPr="001B4E30">
        <w:rPr>
          <w:rFonts w:cstheme="minorHAnsi"/>
          <w:bCs/>
        </w:rPr>
        <w:t xml:space="preserve">incidence of breech presentation 2) </w:t>
      </w:r>
      <w:r>
        <w:rPr>
          <w:rFonts w:cstheme="minorHAnsi"/>
          <w:bCs/>
        </w:rPr>
        <w:t>I</w:t>
      </w:r>
      <w:r w:rsidRPr="001B4E30">
        <w:rPr>
          <w:rFonts w:cstheme="minorHAnsi"/>
          <w:bCs/>
        </w:rPr>
        <w:t>ncidence of undiagnosed breech presentation.</w:t>
      </w:r>
    </w:p>
    <w:p w14:paraId="78AE175F" w14:textId="467A060B" w:rsidR="001B4E30" w:rsidRPr="001B4E30" w:rsidRDefault="001B4E30" w:rsidP="0036215F">
      <w:pPr>
        <w:rPr>
          <w:rFonts w:cstheme="minorHAnsi"/>
          <w:bCs/>
        </w:rPr>
      </w:pPr>
      <w:r>
        <w:rPr>
          <w:rFonts w:cstheme="minorHAnsi"/>
          <w:bCs/>
        </w:rPr>
        <w:t>Secondary outcomes:  1) ECV clinic outcomes 2) Mode of birth of breech presentation 3) Perinatal outcome</w:t>
      </w:r>
    </w:p>
    <w:p w14:paraId="429F9CC2" w14:textId="1D8D34FD" w:rsidR="0036215F" w:rsidRDefault="0036215F" w:rsidP="0036215F">
      <w:pPr>
        <w:rPr>
          <w:b/>
        </w:rPr>
      </w:pPr>
      <w:r>
        <w:rPr>
          <w:b/>
        </w:rPr>
        <w:t>Table 1: Demographics of population</w:t>
      </w:r>
    </w:p>
    <w:p w14:paraId="55CCC5AD" w14:textId="585686B4" w:rsidR="003735FE" w:rsidRDefault="0036215F" w:rsidP="00404E35">
      <w:pPr>
        <w:ind w:left="2880" w:firstLine="720"/>
      </w:pPr>
      <w:r>
        <w:rPr>
          <w:u w:val="single"/>
        </w:rPr>
        <w:t>Pre- 36 week scan</w:t>
      </w:r>
      <w:r>
        <w:rPr>
          <w:u w:val="single"/>
        </w:rPr>
        <w:tab/>
        <w:t>Post 36 week scan</w:t>
      </w:r>
      <w:r>
        <w:rPr>
          <w:u w:val="single"/>
        </w:rPr>
        <w:tab/>
      </w:r>
      <w:r w:rsidR="00404E35">
        <w:rPr>
          <w:u w:val="single"/>
        </w:rPr>
        <w:t>RR (95%CI) / p=</w:t>
      </w:r>
      <w:r w:rsidR="003735FE" w:rsidRPr="003735FE">
        <w:tab/>
      </w:r>
      <w:r w:rsidR="003735FE" w:rsidRPr="003735FE">
        <w:tab/>
        <w:t>N (%)</w:t>
      </w:r>
      <w:r w:rsidR="003735FE" w:rsidRPr="003735FE">
        <w:tab/>
      </w:r>
      <w:r w:rsidR="003735FE" w:rsidRPr="003735FE">
        <w:tab/>
      </w:r>
      <w:r w:rsidR="003735FE" w:rsidRPr="003735FE">
        <w:tab/>
        <w:t>N(%)</w:t>
      </w:r>
    </w:p>
    <w:p w14:paraId="6DBC4327" w14:textId="77777777" w:rsidR="00404E35" w:rsidRDefault="00404E35" w:rsidP="00404E35">
      <w:r>
        <w:t>Total cohort (scan at 20w)</w:t>
      </w:r>
    </w:p>
    <w:p w14:paraId="6A6923E7" w14:textId="77777777" w:rsidR="00404E35" w:rsidRDefault="00404E35" w:rsidP="00404E35">
      <w:pPr>
        <w:ind w:firstLine="720"/>
      </w:pPr>
      <w:r>
        <w:t>Total del &gt;36 w in OUH</w:t>
      </w:r>
    </w:p>
    <w:p w14:paraId="3AF33772" w14:textId="77777777" w:rsidR="0036215F" w:rsidRDefault="0036215F" w:rsidP="00404E35">
      <w:pPr>
        <w:ind w:firstLine="720"/>
      </w:pPr>
      <w:r>
        <w:t>Age</w:t>
      </w:r>
    </w:p>
    <w:p w14:paraId="1FA2DA39" w14:textId="77777777" w:rsidR="0036215F" w:rsidRDefault="0036215F" w:rsidP="00404E35">
      <w:pPr>
        <w:ind w:firstLine="720"/>
      </w:pPr>
      <w:r>
        <w:lastRenderedPageBreak/>
        <w:t>BMI</w:t>
      </w:r>
    </w:p>
    <w:p w14:paraId="459A7B59" w14:textId="77777777" w:rsidR="0036215F" w:rsidRDefault="0036215F" w:rsidP="00404E35">
      <w:pPr>
        <w:ind w:firstLine="720"/>
      </w:pPr>
      <w:r>
        <w:t>Parity=0</w:t>
      </w:r>
    </w:p>
    <w:p w14:paraId="527AD97A" w14:textId="324F6466" w:rsidR="0036215F" w:rsidRDefault="0036215F" w:rsidP="00404E35">
      <w:pPr>
        <w:ind w:firstLine="720"/>
      </w:pPr>
      <w:r>
        <w:t>Cauca</w:t>
      </w:r>
      <w:r w:rsidR="003735FE">
        <w:t>sian</w:t>
      </w:r>
      <w:r>
        <w:t xml:space="preserve"> race </w:t>
      </w:r>
    </w:p>
    <w:p w14:paraId="4DF5F67C" w14:textId="77777777" w:rsidR="0036215F" w:rsidRDefault="0036215F" w:rsidP="00404E35">
      <w:pPr>
        <w:ind w:firstLine="720"/>
      </w:pPr>
      <w:r>
        <w:t>Birthweight</w:t>
      </w:r>
    </w:p>
    <w:p w14:paraId="6FFDD2BA" w14:textId="158BE150" w:rsidR="0036215F" w:rsidRDefault="0036215F" w:rsidP="00404E35">
      <w:pPr>
        <w:ind w:firstLine="720"/>
      </w:pPr>
      <w:r>
        <w:t xml:space="preserve">Had a </w:t>
      </w:r>
      <w:r w:rsidR="003735FE">
        <w:t>scan &gt;35+0 weeks</w:t>
      </w:r>
    </w:p>
    <w:p w14:paraId="0A2F4594" w14:textId="3EE086B5" w:rsidR="0036215F" w:rsidRDefault="0036215F" w:rsidP="0036215F">
      <w:pPr>
        <w:rPr>
          <w:b/>
        </w:rPr>
      </w:pPr>
      <w:r>
        <w:rPr>
          <w:b/>
        </w:rPr>
        <w:t>Table 2: ECV outcomes</w:t>
      </w:r>
    </w:p>
    <w:p w14:paraId="528D03EC" w14:textId="11BC80E6" w:rsidR="0036215F" w:rsidRDefault="0036215F" w:rsidP="0036215F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F43F8B">
        <w:rPr>
          <w:u w:val="single"/>
        </w:rPr>
        <w:tab/>
      </w:r>
      <w:r>
        <w:rPr>
          <w:u w:val="single"/>
        </w:rPr>
        <w:t>Pre- 36 week scan</w:t>
      </w:r>
      <w:r>
        <w:rPr>
          <w:u w:val="single"/>
        </w:rPr>
        <w:tab/>
        <w:t>Post 36 week scan</w:t>
      </w:r>
      <w:r>
        <w:rPr>
          <w:u w:val="single"/>
        </w:rPr>
        <w:tab/>
        <w:t>RR (95%CI) / p=</w:t>
      </w:r>
    </w:p>
    <w:p w14:paraId="06408B23" w14:textId="07A9B034" w:rsidR="003735FE" w:rsidRDefault="003735FE" w:rsidP="0036215F">
      <w:r>
        <w:tab/>
      </w:r>
      <w:r>
        <w:tab/>
      </w:r>
      <w:r>
        <w:tab/>
      </w:r>
      <w:r>
        <w:tab/>
      </w:r>
      <w:r w:rsidR="00F43F8B">
        <w:tab/>
      </w:r>
      <w:r>
        <w:t>N (%)</w:t>
      </w:r>
      <w:r>
        <w:tab/>
      </w:r>
      <w:r>
        <w:tab/>
      </w:r>
      <w:r>
        <w:tab/>
        <w:t>N(%)</w:t>
      </w:r>
    </w:p>
    <w:p w14:paraId="4318EAE1" w14:textId="0C5E7807" w:rsidR="00F43F8B" w:rsidRDefault="00F43F8B" w:rsidP="00404E35">
      <w:r>
        <w:t>Total del &gt;36 w in OUH</w:t>
      </w:r>
    </w:p>
    <w:p w14:paraId="636C2178" w14:textId="39D659E2" w:rsidR="003735FE" w:rsidRDefault="003735FE" w:rsidP="0036215F">
      <w:r>
        <w:t>Total in breech clinic</w:t>
      </w:r>
      <w:r w:rsidR="006B2859">
        <w:t>*</w:t>
      </w:r>
    </w:p>
    <w:p w14:paraId="464CD534" w14:textId="09C97C91" w:rsidR="003735FE" w:rsidRDefault="003735FE" w:rsidP="0036215F">
      <w:r>
        <w:t>Total breech</w:t>
      </w:r>
      <w:r w:rsidR="00F43F8B">
        <w:t xml:space="preserve"> </w:t>
      </w:r>
    </w:p>
    <w:p w14:paraId="625C8A77" w14:textId="1338D498" w:rsidR="003735FE" w:rsidRDefault="003735FE" w:rsidP="00F43F8B">
      <w:pPr>
        <w:ind w:firstLine="720"/>
      </w:pPr>
      <w:r>
        <w:t>ECV declined</w:t>
      </w:r>
    </w:p>
    <w:p w14:paraId="5B8006FB" w14:textId="0A3DF54F" w:rsidR="003735FE" w:rsidRDefault="003735FE" w:rsidP="00813653">
      <w:pPr>
        <w:ind w:firstLine="720"/>
      </w:pPr>
      <w:r>
        <w:t>ECV attempted</w:t>
      </w:r>
    </w:p>
    <w:p w14:paraId="5055E4F9" w14:textId="2AF1AFAB" w:rsidR="003735FE" w:rsidRDefault="003735FE" w:rsidP="00813653">
      <w:pPr>
        <w:ind w:left="720" w:firstLine="720"/>
      </w:pPr>
      <w:r>
        <w:t>ECV successful</w:t>
      </w:r>
    </w:p>
    <w:p w14:paraId="79C034C0" w14:textId="6F42F650" w:rsidR="0036215F" w:rsidRPr="002D3445" w:rsidRDefault="006B2859" w:rsidP="0036215F">
      <w:pPr>
        <w:rPr>
          <w:i/>
        </w:rPr>
      </w:pPr>
      <w:r>
        <w:rPr>
          <w:i/>
        </w:rPr>
        <w:t>*</w:t>
      </w:r>
      <w:r w:rsidR="002D3445" w:rsidRPr="002D3445">
        <w:rPr>
          <w:i/>
        </w:rPr>
        <w:t>NB Remember to</w:t>
      </w:r>
      <w:r w:rsidR="00F43F8B" w:rsidRPr="002D3445">
        <w:rPr>
          <w:i/>
        </w:rPr>
        <w:t xml:space="preserve"> exclude tertiary referrals for breech only</w:t>
      </w:r>
    </w:p>
    <w:p w14:paraId="79C021E9" w14:textId="77777777" w:rsidR="00F43F8B" w:rsidRDefault="00F43F8B" w:rsidP="0036215F"/>
    <w:p w14:paraId="249C7020" w14:textId="77777777" w:rsidR="00813653" w:rsidRDefault="00813653">
      <w:pPr>
        <w:spacing w:after="160" w:line="259" w:lineRule="auto"/>
      </w:pPr>
      <w:r>
        <w:br w:type="page"/>
      </w:r>
    </w:p>
    <w:p w14:paraId="5DB4986B" w14:textId="763B2231" w:rsidR="0036215F" w:rsidRDefault="0036215F" w:rsidP="0036215F">
      <w:pPr>
        <w:rPr>
          <w:b/>
        </w:rPr>
      </w:pPr>
      <w:r>
        <w:rPr>
          <w:b/>
        </w:rPr>
        <w:lastRenderedPageBreak/>
        <w:t xml:space="preserve">Table 3: Delivery outcomes of all </w:t>
      </w:r>
      <w:r w:rsidR="00AB5057" w:rsidRPr="002D3445">
        <w:rPr>
          <w:b/>
        </w:rPr>
        <w:t>breech</w:t>
      </w:r>
      <w:r w:rsidR="00AB5057">
        <w:t xml:space="preserve"> </w:t>
      </w:r>
      <w:r>
        <w:rPr>
          <w:b/>
        </w:rPr>
        <w:t xml:space="preserve">babies </w:t>
      </w:r>
    </w:p>
    <w:p w14:paraId="744825A6" w14:textId="1943489D" w:rsidR="0036215F" w:rsidRDefault="0036215F" w:rsidP="0036215F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F43F8B">
        <w:rPr>
          <w:u w:val="single"/>
        </w:rPr>
        <w:tab/>
      </w:r>
      <w:r>
        <w:rPr>
          <w:u w:val="single"/>
        </w:rPr>
        <w:t>Pre- 36 week scan</w:t>
      </w:r>
      <w:r>
        <w:rPr>
          <w:u w:val="single"/>
        </w:rPr>
        <w:tab/>
        <w:t>Post 36 week scan</w:t>
      </w:r>
      <w:r>
        <w:rPr>
          <w:u w:val="single"/>
        </w:rPr>
        <w:tab/>
        <w:t>RR (95%CI) / p=</w:t>
      </w:r>
    </w:p>
    <w:p w14:paraId="4004979A" w14:textId="454570BF" w:rsidR="003735FE" w:rsidRDefault="003735FE" w:rsidP="0036215F">
      <w:r w:rsidRPr="003735FE">
        <w:tab/>
      </w:r>
      <w:r w:rsidRPr="003735FE">
        <w:tab/>
      </w:r>
      <w:r w:rsidRPr="003735FE">
        <w:tab/>
      </w:r>
      <w:r w:rsidRPr="003735FE">
        <w:tab/>
      </w:r>
      <w:r w:rsidR="00F43F8B">
        <w:tab/>
      </w:r>
      <w:r w:rsidRPr="003735FE">
        <w:t>N (%)</w:t>
      </w:r>
      <w:r w:rsidRPr="003735FE">
        <w:tab/>
      </w:r>
      <w:r w:rsidRPr="003735FE">
        <w:tab/>
      </w:r>
      <w:r w:rsidRPr="003735FE">
        <w:tab/>
        <w:t>N(%)</w:t>
      </w:r>
    </w:p>
    <w:p w14:paraId="593DE191" w14:textId="77777777" w:rsidR="002D3445" w:rsidRDefault="002D3445" w:rsidP="002D3445">
      <w:r>
        <w:t>Total del &gt;36 w in OUH</w:t>
      </w:r>
    </w:p>
    <w:p w14:paraId="163DCE93" w14:textId="6FA35591" w:rsidR="003735FE" w:rsidRDefault="003735FE" w:rsidP="0036215F">
      <w:r>
        <w:t>Breech at delivery</w:t>
      </w:r>
    </w:p>
    <w:p w14:paraId="5D5CAB6F" w14:textId="77777777" w:rsidR="00813653" w:rsidRDefault="00813653" w:rsidP="00813653">
      <w:pPr>
        <w:ind w:firstLine="720"/>
      </w:pPr>
      <w:r>
        <w:t>Gestation at del</w:t>
      </w:r>
    </w:p>
    <w:p w14:paraId="6239481D" w14:textId="5336A79B" w:rsidR="004C57DC" w:rsidRDefault="004C57DC" w:rsidP="0036215F">
      <w:r>
        <w:tab/>
        <w:t>Planned VBB</w:t>
      </w:r>
    </w:p>
    <w:p w14:paraId="0B4304A9" w14:textId="29F5C5AB" w:rsidR="004C57DC" w:rsidRDefault="004C57DC" w:rsidP="0036215F">
      <w:r>
        <w:tab/>
      </w:r>
      <w:r w:rsidR="00813653">
        <w:tab/>
      </w:r>
      <w:r>
        <w:t>Actual VBB</w:t>
      </w:r>
    </w:p>
    <w:p w14:paraId="5367E12F" w14:textId="1DC0DF4B" w:rsidR="004C57DC" w:rsidRDefault="004C57DC" w:rsidP="0036215F">
      <w:r>
        <w:tab/>
        <w:t>Planned CS</w:t>
      </w:r>
    </w:p>
    <w:p w14:paraId="5ED1C838" w14:textId="54ACE964" w:rsidR="004C57DC" w:rsidRDefault="004C57DC" w:rsidP="0036215F">
      <w:r>
        <w:tab/>
      </w:r>
      <w:r w:rsidR="00813653">
        <w:tab/>
      </w:r>
      <w:r>
        <w:t>Actual VBB</w:t>
      </w:r>
    </w:p>
    <w:p w14:paraId="251E1078" w14:textId="20865158" w:rsidR="004C57DC" w:rsidRDefault="004C57DC" w:rsidP="0036215F">
      <w:r>
        <w:tab/>
        <w:t>Undiagnosed</w:t>
      </w:r>
      <w:r w:rsidR="00813653">
        <w:t>*</w:t>
      </w:r>
    </w:p>
    <w:p w14:paraId="0A7BA8BA" w14:textId="08828AFB" w:rsidR="004C57DC" w:rsidRDefault="004C57DC" w:rsidP="0036215F">
      <w:r>
        <w:tab/>
      </w:r>
      <w:r w:rsidR="00813653">
        <w:tab/>
      </w:r>
      <w:r>
        <w:t>Actual VBB</w:t>
      </w:r>
    </w:p>
    <w:p w14:paraId="5BEB6F04" w14:textId="77777777" w:rsidR="00813653" w:rsidRDefault="00813653">
      <w:pPr>
        <w:spacing w:after="160" w:line="259" w:lineRule="auto"/>
      </w:pPr>
    </w:p>
    <w:p w14:paraId="559B9DFF" w14:textId="2532AD97" w:rsidR="00AB5057" w:rsidRDefault="002D3445" w:rsidP="002D3445">
      <w:pPr>
        <w:spacing w:after="160" w:line="259" w:lineRule="auto"/>
      </w:pPr>
      <w:r>
        <w:t>*</w:t>
      </w:r>
      <w:r w:rsidR="00813653">
        <w:t xml:space="preserve">Defined as breech at del </w:t>
      </w:r>
      <w:r w:rsidR="00AB5057">
        <w:t xml:space="preserve">1) </w:t>
      </w:r>
      <w:r w:rsidR="00813653">
        <w:t xml:space="preserve">without breech at </w:t>
      </w:r>
      <w:r w:rsidR="00AB5057">
        <w:t>any scan &gt; 35+0 weeks or 2) ECV successful (may need to look at the notes of ones who had no scan &gt;35+0)</w:t>
      </w:r>
    </w:p>
    <w:p w14:paraId="443DACF6" w14:textId="77777777" w:rsidR="00404E35" w:rsidRDefault="00404E35">
      <w:pPr>
        <w:spacing w:after="160" w:line="259" w:lineRule="auto"/>
      </w:pPr>
      <w:r>
        <w:br w:type="page"/>
      </w:r>
    </w:p>
    <w:p w14:paraId="155EE8D2" w14:textId="74B31677" w:rsidR="00813653" w:rsidRPr="00404E35" w:rsidRDefault="00AB5057" w:rsidP="00AB5057">
      <w:pPr>
        <w:spacing w:after="160" w:line="259" w:lineRule="auto"/>
        <w:rPr>
          <w:b/>
        </w:rPr>
      </w:pPr>
      <w:r w:rsidRPr="00404E35">
        <w:rPr>
          <w:b/>
        </w:rPr>
        <w:lastRenderedPageBreak/>
        <w:t xml:space="preserve">Table 4: </w:t>
      </w:r>
      <w:r w:rsidR="00404E35" w:rsidRPr="00404E35">
        <w:rPr>
          <w:b/>
        </w:rPr>
        <w:t>Perinatal outcomes of breech babies</w:t>
      </w:r>
    </w:p>
    <w:p w14:paraId="04B9ECB8" w14:textId="77777777" w:rsidR="00404E35" w:rsidRDefault="00404E35" w:rsidP="00404E35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Pre- 36 week scan</w:t>
      </w:r>
      <w:r>
        <w:rPr>
          <w:u w:val="single"/>
        </w:rPr>
        <w:tab/>
        <w:t>Post 36 week scan</w:t>
      </w:r>
      <w:r>
        <w:rPr>
          <w:u w:val="single"/>
        </w:rPr>
        <w:tab/>
        <w:t>RR (95%CI) / p=</w:t>
      </w:r>
    </w:p>
    <w:p w14:paraId="6BBAEF6F" w14:textId="77777777" w:rsidR="00404E35" w:rsidRDefault="00404E35" w:rsidP="00404E35">
      <w:r w:rsidRPr="003735FE">
        <w:tab/>
      </w:r>
      <w:r w:rsidRPr="003735FE">
        <w:tab/>
      </w:r>
      <w:r w:rsidRPr="003735FE">
        <w:tab/>
      </w:r>
      <w:r w:rsidRPr="003735FE">
        <w:tab/>
      </w:r>
      <w:r>
        <w:tab/>
      </w:r>
      <w:r w:rsidRPr="003735FE">
        <w:t>N (%)</w:t>
      </w:r>
      <w:r w:rsidRPr="003735FE">
        <w:tab/>
      </w:r>
      <w:r w:rsidRPr="003735FE">
        <w:tab/>
      </w:r>
      <w:r w:rsidRPr="003735FE">
        <w:tab/>
        <w:t>N(%)</w:t>
      </w:r>
    </w:p>
    <w:p w14:paraId="43D9F417" w14:textId="77777777" w:rsidR="00404E35" w:rsidRDefault="00404E35" w:rsidP="00AB5057">
      <w:pPr>
        <w:spacing w:after="160" w:line="259" w:lineRule="auto"/>
      </w:pPr>
    </w:p>
    <w:p w14:paraId="018971E0" w14:textId="77777777" w:rsidR="00404E35" w:rsidRDefault="00404E35">
      <w:pPr>
        <w:spacing w:after="160" w:line="259" w:lineRule="auto"/>
      </w:pPr>
      <w:r>
        <w:t>Breech at delivery</w:t>
      </w:r>
    </w:p>
    <w:p w14:paraId="07CBEF2A" w14:textId="11F7F72B" w:rsidR="00404E35" w:rsidRDefault="00404E35">
      <w:pPr>
        <w:spacing w:after="160" w:line="259" w:lineRule="auto"/>
      </w:pPr>
      <w:r>
        <w:tab/>
      </w:r>
      <w:r w:rsidR="006B2859">
        <w:t xml:space="preserve">? </w:t>
      </w:r>
      <w:r>
        <w:t>Maternal:</w:t>
      </w:r>
    </w:p>
    <w:p w14:paraId="7406E3A1" w14:textId="77777777" w:rsidR="00404E35" w:rsidRDefault="00404E35">
      <w:pPr>
        <w:spacing w:after="160" w:line="259" w:lineRule="auto"/>
      </w:pPr>
      <w:r>
        <w:tab/>
      </w:r>
      <w:r>
        <w:tab/>
        <w:t>Em CS</w:t>
      </w:r>
    </w:p>
    <w:p w14:paraId="36A2613E" w14:textId="77777777" w:rsidR="00404E35" w:rsidRDefault="00404E35">
      <w:pPr>
        <w:spacing w:after="160" w:line="259" w:lineRule="auto"/>
      </w:pPr>
      <w:r>
        <w:tab/>
        <w:t>Perinatal:</w:t>
      </w:r>
    </w:p>
    <w:p w14:paraId="65445F81" w14:textId="66882A64" w:rsidR="00404E35" w:rsidRDefault="00404E35">
      <w:pPr>
        <w:spacing w:after="160" w:line="259" w:lineRule="auto"/>
      </w:pPr>
      <w:r>
        <w:tab/>
      </w:r>
      <w:r>
        <w:tab/>
        <w:t>Mortality</w:t>
      </w:r>
    </w:p>
    <w:p w14:paraId="4C3C2887" w14:textId="77777777" w:rsidR="00404E35" w:rsidRDefault="00404E35">
      <w:pPr>
        <w:spacing w:after="160" w:line="259" w:lineRule="auto"/>
      </w:pPr>
      <w:r>
        <w:tab/>
      </w:r>
      <w:r>
        <w:tab/>
        <w:t>NNU admission</w:t>
      </w:r>
    </w:p>
    <w:p w14:paraId="1571C546" w14:textId="1447B23B" w:rsidR="00404E35" w:rsidRDefault="00404E35">
      <w:pPr>
        <w:spacing w:after="160" w:line="259" w:lineRule="auto"/>
      </w:pPr>
      <w:r>
        <w:tab/>
      </w:r>
      <w:r>
        <w:tab/>
        <w:t>NCAO</w:t>
      </w:r>
    </w:p>
    <w:p w14:paraId="2CE3BEF7" w14:textId="77777777" w:rsidR="00404E35" w:rsidRDefault="00404E35">
      <w:pPr>
        <w:spacing w:after="160" w:line="259" w:lineRule="auto"/>
      </w:pPr>
      <w:r>
        <w:tab/>
      </w:r>
      <w:r>
        <w:tab/>
        <w:t>Apgar &lt;7 at 5 min</w:t>
      </w:r>
    </w:p>
    <w:p w14:paraId="53BBDE03" w14:textId="77777777" w:rsidR="00404E35" w:rsidRDefault="00404E35">
      <w:pPr>
        <w:spacing w:after="160" w:line="259" w:lineRule="auto"/>
      </w:pPr>
      <w:r>
        <w:tab/>
      </w:r>
      <w:r>
        <w:tab/>
        <w:t>BW &lt;5</w:t>
      </w:r>
      <w:r w:rsidRPr="00404E35">
        <w:rPr>
          <w:vertAlign w:val="superscript"/>
        </w:rPr>
        <w:t>th</w:t>
      </w:r>
      <w:r>
        <w:t xml:space="preserve"> c</w:t>
      </w:r>
    </w:p>
    <w:p w14:paraId="57752AB7" w14:textId="77777777" w:rsidR="006B2859" w:rsidRDefault="00404E35">
      <w:pPr>
        <w:spacing w:after="160" w:line="259" w:lineRule="auto"/>
      </w:pPr>
      <w:r>
        <w:tab/>
      </w:r>
      <w:r>
        <w:tab/>
        <w:t>Gestation &lt;37 w</w:t>
      </w:r>
    </w:p>
    <w:p w14:paraId="612B5BFF" w14:textId="42BC4EB7" w:rsidR="00C52DC0" w:rsidRDefault="00C52DC0">
      <w:pPr>
        <w:spacing w:after="160" w:line="259" w:lineRule="auto"/>
      </w:pPr>
      <w:r>
        <w:br w:type="page"/>
      </w:r>
    </w:p>
    <w:p w14:paraId="4D24A5C3" w14:textId="77777777" w:rsidR="006B2859" w:rsidRDefault="006B2859">
      <w:pPr>
        <w:spacing w:after="160" w:line="259" w:lineRule="auto"/>
      </w:pPr>
    </w:p>
    <w:p w14:paraId="5A0933F4" w14:textId="133065C1" w:rsidR="00F43F8B" w:rsidRPr="00B0115D" w:rsidRDefault="00F43F8B">
      <w:pPr>
        <w:spacing w:after="160" w:line="259" w:lineRule="auto"/>
        <w:rPr>
          <w:b/>
        </w:rPr>
      </w:pPr>
      <w:r w:rsidRPr="00B0115D">
        <w:rPr>
          <w:b/>
        </w:rPr>
        <w:t>Flow diagram of outcomes in women in post 36 week scan period</w:t>
      </w:r>
      <w:r w:rsidR="002E720C" w:rsidRPr="00B0115D">
        <w:rPr>
          <w:b/>
        </w:rPr>
        <w:t xml:space="preserve">: this may be useful simply for ensuring we do not miss crucial step in our data section and analysis. </w:t>
      </w:r>
    </w:p>
    <w:p w14:paraId="2E1B06B0" w14:textId="77777777" w:rsidR="00F43F8B" w:rsidRDefault="00F43F8B">
      <w:pPr>
        <w:spacing w:after="160" w:line="259" w:lineRule="auto"/>
      </w:pPr>
    </w:p>
    <w:p w14:paraId="0492AA71" w14:textId="2F5D1DB0" w:rsidR="00F43F8B" w:rsidRDefault="00F43F8B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48AFE6" wp14:editId="550BBA6B">
                <wp:simplePos x="0" y="0"/>
                <wp:positionH relativeFrom="column">
                  <wp:posOffset>457200</wp:posOffset>
                </wp:positionH>
                <wp:positionV relativeFrom="paragraph">
                  <wp:posOffset>142875</wp:posOffset>
                </wp:positionV>
                <wp:extent cx="0" cy="438150"/>
                <wp:effectExtent l="95250" t="0" r="571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36AD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6pt;margin-top:11.25pt;width:0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" strokecolor="#4472c4 [3204]" strokeweight=".5pt">
                <v:stroke endarrow="open" joinstyle="miter"/>
              </v:shape>
            </w:pict>
          </mc:Fallback>
        </mc:AlternateContent>
      </w:r>
      <w:r>
        <w:t>Women in cohort</w:t>
      </w:r>
    </w:p>
    <w:p w14:paraId="09A15E29" w14:textId="77777777" w:rsidR="00F43F8B" w:rsidRDefault="00F43F8B">
      <w:pPr>
        <w:spacing w:after="160" w:line="259" w:lineRule="auto"/>
      </w:pPr>
    </w:p>
    <w:p w14:paraId="1126406B" w14:textId="574A9A61" w:rsidR="004C57DC" w:rsidRDefault="00F43F8B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2CA173" wp14:editId="4E0A7953">
                <wp:simplePos x="0" y="0"/>
                <wp:positionH relativeFrom="column">
                  <wp:posOffset>1038225</wp:posOffset>
                </wp:positionH>
                <wp:positionV relativeFrom="paragraph">
                  <wp:posOffset>171450</wp:posOffset>
                </wp:positionV>
                <wp:extent cx="3429000" cy="447675"/>
                <wp:effectExtent l="0" t="0" r="76200" b="10477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4476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98BB2F" id="Straight Arrow Connector 4" o:spid="_x0000_s1026" type="#_x0000_t32" style="position:absolute;margin-left:81.75pt;margin-top:13.5pt;width:270pt;height:35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C6EAF2" wp14:editId="5636A2EC">
                <wp:simplePos x="0" y="0"/>
                <wp:positionH relativeFrom="column">
                  <wp:posOffset>457199</wp:posOffset>
                </wp:positionH>
                <wp:positionV relativeFrom="paragraph">
                  <wp:posOffset>171450</wp:posOffset>
                </wp:positionV>
                <wp:extent cx="2581275" cy="447675"/>
                <wp:effectExtent l="0" t="0" r="85725" b="857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81275" cy="4476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A8E1C9" id="Straight Arrow Connector 3" o:spid="_x0000_s1026" type="#_x0000_t32" style="position:absolute;margin-left:36pt;margin-top:13.5pt;width:203.25pt;height:35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9F0351" wp14:editId="7665317F">
                <wp:simplePos x="0" y="0"/>
                <wp:positionH relativeFrom="column">
                  <wp:posOffset>219075</wp:posOffset>
                </wp:positionH>
                <wp:positionV relativeFrom="paragraph">
                  <wp:posOffset>171450</wp:posOffset>
                </wp:positionV>
                <wp:extent cx="9525" cy="361950"/>
                <wp:effectExtent l="76200" t="0" r="85725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61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4851F9" id="Straight Arrow Connector 2" o:spid="_x0000_s1026" type="#_x0000_t32" style="position:absolute;margin-left:17.25pt;margin-top:13.5pt;width:.75pt;height:2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" strokecolor="#4472c4 [3204]" strokeweight=".5pt">
                <v:stroke endarrow="open" joinstyle="miter"/>
              </v:shape>
            </w:pict>
          </mc:Fallback>
        </mc:AlternateContent>
      </w:r>
      <w:r w:rsidR="004C57DC">
        <w:t>Presentation at 36 week scan</w:t>
      </w:r>
      <w:r>
        <w:tab/>
      </w:r>
      <w:r>
        <w:tab/>
      </w:r>
      <w:r>
        <w:tab/>
      </w:r>
      <w:r>
        <w:tab/>
        <w:t xml:space="preserve">del/ moved away </w:t>
      </w:r>
      <w:r>
        <w:tab/>
        <w:t>no scan</w:t>
      </w:r>
    </w:p>
    <w:p w14:paraId="2DD18776" w14:textId="77777777" w:rsidR="004C57DC" w:rsidRDefault="004C57DC">
      <w:pPr>
        <w:spacing w:after="160" w:line="259" w:lineRule="auto"/>
      </w:pPr>
    </w:p>
    <w:p w14:paraId="5A468325" w14:textId="136CA698" w:rsidR="004C57DC" w:rsidRDefault="00813653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3FDF06" wp14:editId="536F0943">
                <wp:simplePos x="0" y="0"/>
                <wp:positionH relativeFrom="column">
                  <wp:posOffset>1219200</wp:posOffset>
                </wp:positionH>
                <wp:positionV relativeFrom="paragraph">
                  <wp:posOffset>257810</wp:posOffset>
                </wp:positionV>
                <wp:extent cx="3371850" cy="1695450"/>
                <wp:effectExtent l="38100" t="0" r="190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71850" cy="1695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083272" id="Straight Arrow Connector 21" o:spid="_x0000_s1026" type="#_x0000_t32" style="position:absolute;margin-left:96pt;margin-top:20.3pt;width:265.5pt;height:133.5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62F70F" wp14:editId="5A582DB8">
                <wp:simplePos x="0" y="0"/>
                <wp:positionH relativeFrom="column">
                  <wp:posOffset>3667125</wp:posOffset>
                </wp:positionH>
                <wp:positionV relativeFrom="paragraph">
                  <wp:posOffset>257810</wp:posOffset>
                </wp:positionV>
                <wp:extent cx="1038225" cy="1619250"/>
                <wp:effectExtent l="38100" t="0" r="28575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38225" cy="1619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8E17FB" id="Straight Arrow Connector 20" o:spid="_x0000_s1026" type="#_x0000_t32" style="position:absolute;margin-left:288.75pt;margin-top:20.3pt;width:81.75pt;height:127.5pt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E9846A" wp14:editId="2A05CCFE">
                <wp:simplePos x="0" y="0"/>
                <wp:positionH relativeFrom="column">
                  <wp:posOffset>4772025</wp:posOffset>
                </wp:positionH>
                <wp:positionV relativeFrom="paragraph">
                  <wp:posOffset>210184</wp:posOffset>
                </wp:positionV>
                <wp:extent cx="19050" cy="1666875"/>
                <wp:effectExtent l="76200" t="0" r="57150" b="666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6668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611DC0" id="Straight Arrow Connector 19" o:spid="_x0000_s1026" type="#_x0000_t32" style="position:absolute;margin-left:375.75pt;margin-top:16.55pt;width:1.5pt;height:131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266139" wp14:editId="42A0758C">
                <wp:simplePos x="0" y="0"/>
                <wp:positionH relativeFrom="column">
                  <wp:posOffset>3590924</wp:posOffset>
                </wp:positionH>
                <wp:positionV relativeFrom="paragraph">
                  <wp:posOffset>257810</wp:posOffset>
                </wp:positionV>
                <wp:extent cx="1114425" cy="1619250"/>
                <wp:effectExtent l="0" t="0" r="4762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4425" cy="1619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61A08B" id="Straight Arrow Connector 18" o:spid="_x0000_s1026" type="#_x0000_t32" style="position:absolute;margin-left:282.75pt;margin-top:20.3pt;width:87.75pt;height:127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790EDB" wp14:editId="094F4674">
                <wp:simplePos x="0" y="0"/>
                <wp:positionH relativeFrom="column">
                  <wp:posOffset>3457575</wp:posOffset>
                </wp:positionH>
                <wp:positionV relativeFrom="paragraph">
                  <wp:posOffset>210184</wp:posOffset>
                </wp:positionV>
                <wp:extent cx="9525" cy="1666875"/>
                <wp:effectExtent l="76200" t="0" r="66675" b="666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6668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F551AC" id="Straight Arrow Connector 17" o:spid="_x0000_s1026" type="#_x0000_t32" style="position:absolute;margin-left:272.25pt;margin-top:16.55pt;width:.75pt;height:131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D3727F" wp14:editId="325574B9">
                <wp:simplePos x="0" y="0"/>
                <wp:positionH relativeFrom="column">
                  <wp:posOffset>1038225</wp:posOffset>
                </wp:positionH>
                <wp:positionV relativeFrom="paragraph">
                  <wp:posOffset>210184</wp:posOffset>
                </wp:positionV>
                <wp:extent cx="2362200" cy="1743075"/>
                <wp:effectExtent l="38100" t="0" r="19050" b="476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62200" cy="17430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8ECB4B" id="Straight Arrow Connector 7" o:spid="_x0000_s1026" type="#_x0000_t32" style="position:absolute;margin-left:81.75pt;margin-top:16.55pt;width:186pt;height:137.2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" strokecolor="#4472c4 [3204]" strokeweight=".5pt">
                <v:stroke endarrow="open" joinstyle="miter"/>
              </v:shape>
            </w:pict>
          </mc:Fallback>
        </mc:AlternateContent>
      </w:r>
      <w:r w:rsidR="00F43F8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1BD109" wp14:editId="409F875E">
                <wp:simplePos x="0" y="0"/>
                <wp:positionH relativeFrom="column">
                  <wp:posOffset>400049</wp:posOffset>
                </wp:positionH>
                <wp:positionV relativeFrom="paragraph">
                  <wp:posOffset>162560</wp:posOffset>
                </wp:positionV>
                <wp:extent cx="1076325" cy="371475"/>
                <wp:effectExtent l="0" t="0" r="66675" b="857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6325" cy="3714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693570" id="Straight Arrow Connector 6" o:spid="_x0000_s1026" type="#_x0000_t32" style="position:absolute;margin-left:31.5pt;margin-top:12.8pt;width:84.75pt;height:29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" strokecolor="#4472c4 [3204]" strokeweight=".5pt">
                <v:stroke endarrow="open" joinstyle="miter"/>
              </v:shape>
            </w:pict>
          </mc:Fallback>
        </mc:AlternateContent>
      </w:r>
      <w:r w:rsidR="00F43F8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C0B58D" wp14:editId="7FB7860F">
                <wp:simplePos x="0" y="0"/>
                <wp:positionH relativeFrom="column">
                  <wp:posOffset>228600</wp:posOffset>
                </wp:positionH>
                <wp:positionV relativeFrom="paragraph">
                  <wp:posOffset>162560</wp:posOffset>
                </wp:positionV>
                <wp:extent cx="0" cy="371475"/>
                <wp:effectExtent l="95250" t="0" r="95250" b="666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42081A" id="Straight Arrow Connector 5" o:spid="_x0000_s1026" type="#_x0000_t32" style="position:absolute;margin-left:18pt;margin-top:12.8pt;width:0;height:29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" strokecolor="#4472c4 [3204]" strokeweight=".5pt">
                <v:stroke endarrow="open" joinstyle="miter"/>
              </v:shape>
            </w:pict>
          </mc:Fallback>
        </mc:AlternateContent>
      </w:r>
      <w:r w:rsidR="004C57DC">
        <w:t>Breech</w:t>
      </w:r>
      <w:r w:rsidR="004C57DC">
        <w:tab/>
      </w:r>
      <w:r w:rsidR="004C57DC">
        <w:tab/>
      </w:r>
      <w:r w:rsidR="004C57DC">
        <w:tab/>
      </w:r>
      <w:r w:rsidR="004C57DC">
        <w:tab/>
      </w:r>
      <w:r w:rsidR="004C57DC">
        <w:tab/>
      </w:r>
      <w:r w:rsidR="004C57DC">
        <w:tab/>
      </w:r>
      <w:r w:rsidR="004C57DC">
        <w:tab/>
        <w:t>Cephalic</w:t>
      </w:r>
      <w:r w:rsidR="004C57DC">
        <w:tab/>
      </w:r>
      <w:r w:rsidR="004C57DC">
        <w:tab/>
        <w:t>Other</w:t>
      </w:r>
    </w:p>
    <w:p w14:paraId="49A6CBEB" w14:textId="77777777" w:rsidR="004C57DC" w:rsidRDefault="004C57DC">
      <w:pPr>
        <w:spacing w:after="160" w:line="259" w:lineRule="auto"/>
      </w:pPr>
    </w:p>
    <w:p w14:paraId="0CD9A2CA" w14:textId="21BFEFA9" w:rsidR="004C57DC" w:rsidRDefault="00813653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59DD17" wp14:editId="0BBC13A0">
                <wp:simplePos x="0" y="0"/>
                <wp:positionH relativeFrom="column">
                  <wp:posOffset>2247900</wp:posOffset>
                </wp:positionH>
                <wp:positionV relativeFrom="paragraph">
                  <wp:posOffset>200660</wp:posOffset>
                </wp:positionV>
                <wp:extent cx="971550" cy="1104900"/>
                <wp:effectExtent l="0" t="0" r="7620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1104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25FA6D" id="Straight Arrow Connector 22" o:spid="_x0000_s1026" type="#_x0000_t32" style="position:absolute;margin-left:177pt;margin-top:15.8pt;width:76.5pt;height:8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89C73" wp14:editId="60189607">
                <wp:simplePos x="0" y="0"/>
                <wp:positionH relativeFrom="column">
                  <wp:posOffset>781050</wp:posOffset>
                </wp:positionH>
                <wp:positionV relativeFrom="paragraph">
                  <wp:posOffset>200660</wp:posOffset>
                </wp:positionV>
                <wp:extent cx="1352550" cy="1181100"/>
                <wp:effectExtent l="38100" t="0" r="190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52550" cy="1181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ACA591" id="Straight Arrow Connector 10" o:spid="_x0000_s1026" type="#_x0000_t32" style="position:absolute;margin-left:61.5pt;margin-top:15.8pt;width:106.5pt;height:93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DF1C1D" wp14:editId="1F703680">
                <wp:simplePos x="0" y="0"/>
                <wp:positionH relativeFrom="column">
                  <wp:posOffset>342900</wp:posOffset>
                </wp:positionH>
                <wp:positionV relativeFrom="paragraph">
                  <wp:posOffset>200660</wp:posOffset>
                </wp:positionV>
                <wp:extent cx="609600" cy="352425"/>
                <wp:effectExtent l="0" t="0" r="76200" b="666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EE62F8" id="Straight Arrow Connector 9" o:spid="_x0000_s1026" type="#_x0000_t32" style="position:absolute;margin-left:27pt;margin-top:15.8pt;width:48pt;height:27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C2902F" wp14:editId="21ED8BFD">
                <wp:simplePos x="0" y="0"/>
                <wp:positionH relativeFrom="column">
                  <wp:posOffset>228600</wp:posOffset>
                </wp:positionH>
                <wp:positionV relativeFrom="paragraph">
                  <wp:posOffset>200660</wp:posOffset>
                </wp:positionV>
                <wp:extent cx="0" cy="352425"/>
                <wp:effectExtent l="95250" t="0" r="95250" b="6667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135A9F" id="Straight Arrow Connector 8" o:spid="_x0000_s1026" type="#_x0000_t32" style="position:absolute;margin-left:18pt;margin-top:15.8pt;width:0;height:27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" strokecolor="#4472c4 [3204]" strokeweight=".5pt">
                <v:stroke endarrow="open" joinstyle="miter"/>
              </v:shape>
            </w:pict>
          </mc:Fallback>
        </mc:AlternateContent>
      </w:r>
      <w:r w:rsidR="004C57DC">
        <w:t>ECV attempted</w:t>
      </w:r>
      <w:r w:rsidR="004C57DC">
        <w:tab/>
      </w:r>
      <w:r w:rsidR="004C57DC">
        <w:tab/>
        <w:t>ECV not attempted</w:t>
      </w:r>
    </w:p>
    <w:p w14:paraId="1446DE40" w14:textId="77777777" w:rsidR="004C57DC" w:rsidRDefault="004C57DC">
      <w:pPr>
        <w:spacing w:after="160" w:line="259" w:lineRule="auto"/>
      </w:pPr>
    </w:p>
    <w:p w14:paraId="230F66FE" w14:textId="13C54F50" w:rsidR="004C57DC" w:rsidRDefault="00813653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805C59" wp14:editId="24EA316C">
                <wp:simplePos x="0" y="0"/>
                <wp:positionH relativeFrom="column">
                  <wp:posOffset>1266824</wp:posOffset>
                </wp:positionH>
                <wp:positionV relativeFrom="paragraph">
                  <wp:posOffset>210820</wp:posOffset>
                </wp:positionV>
                <wp:extent cx="1838325" cy="676275"/>
                <wp:effectExtent l="0" t="0" r="66675" b="666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8325" cy="6762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D69360" id="Straight Arrow Connector 13" o:spid="_x0000_s1026" type="#_x0000_t32" style="position:absolute;margin-left:99.75pt;margin-top:16.6pt;width:144.75pt;height:53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013710" wp14:editId="6141D4B6">
                <wp:simplePos x="0" y="0"/>
                <wp:positionH relativeFrom="column">
                  <wp:posOffset>561975</wp:posOffset>
                </wp:positionH>
                <wp:positionV relativeFrom="paragraph">
                  <wp:posOffset>210820</wp:posOffset>
                </wp:positionV>
                <wp:extent cx="523875" cy="600075"/>
                <wp:effectExtent l="38100" t="0" r="28575" b="476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3875" cy="6000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099F17" id="Straight Arrow Connector 12" o:spid="_x0000_s1026" type="#_x0000_t32" style="position:absolute;margin-left:44.25pt;margin-top:16.6pt;width:41.25pt;height:47.2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7F6681" wp14:editId="04158CBE">
                <wp:simplePos x="0" y="0"/>
                <wp:positionH relativeFrom="column">
                  <wp:posOffset>219075</wp:posOffset>
                </wp:positionH>
                <wp:positionV relativeFrom="paragraph">
                  <wp:posOffset>210820</wp:posOffset>
                </wp:positionV>
                <wp:extent cx="0" cy="600075"/>
                <wp:effectExtent l="95250" t="0" r="57150" b="6667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5BE69F" id="Straight Arrow Connector 11" o:spid="_x0000_s1026" type="#_x0000_t32" style="position:absolute;margin-left:17.25pt;margin-top:16.6pt;width:0;height:47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" strokecolor="#4472c4 [3204]" strokeweight=".5pt">
                <v:stroke endarrow="open" joinstyle="miter"/>
              </v:shape>
            </w:pict>
          </mc:Fallback>
        </mc:AlternateContent>
      </w:r>
      <w:r w:rsidR="004C57DC">
        <w:t xml:space="preserve">ECV success </w:t>
      </w:r>
      <w:r w:rsidR="004C57DC">
        <w:tab/>
        <w:t>ECV fail</w:t>
      </w:r>
    </w:p>
    <w:p w14:paraId="20EED8CB" w14:textId="77777777" w:rsidR="004C57DC" w:rsidRDefault="004C57DC">
      <w:pPr>
        <w:spacing w:after="160" w:line="259" w:lineRule="auto"/>
      </w:pPr>
    </w:p>
    <w:p w14:paraId="3E4CDE59" w14:textId="77777777" w:rsidR="004C57DC" w:rsidRDefault="004C57DC">
      <w:pPr>
        <w:spacing w:after="160" w:line="259" w:lineRule="auto"/>
      </w:pPr>
    </w:p>
    <w:p w14:paraId="25FAC769" w14:textId="56C76E2A" w:rsidR="004C57DC" w:rsidRDefault="00813653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DA27AF" wp14:editId="5F78D319">
                <wp:simplePos x="0" y="0"/>
                <wp:positionH relativeFrom="column">
                  <wp:posOffset>657224</wp:posOffset>
                </wp:positionH>
                <wp:positionV relativeFrom="paragraph">
                  <wp:posOffset>191770</wp:posOffset>
                </wp:positionV>
                <wp:extent cx="1419225" cy="352425"/>
                <wp:effectExtent l="0" t="0" r="47625" b="857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A6049C" id="Straight Arrow Connector 16" o:spid="_x0000_s1026" type="#_x0000_t32" style="position:absolute;margin-left:51.75pt;margin-top:15.1pt;width:111.75pt;height:27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744610" wp14:editId="079C3029">
                <wp:simplePos x="0" y="0"/>
                <wp:positionH relativeFrom="column">
                  <wp:posOffset>342900</wp:posOffset>
                </wp:positionH>
                <wp:positionV relativeFrom="paragraph">
                  <wp:posOffset>191770</wp:posOffset>
                </wp:positionV>
                <wp:extent cx="609600" cy="352425"/>
                <wp:effectExtent l="0" t="0" r="76200" b="666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EF228" id="Straight Arrow Connector 15" o:spid="_x0000_s1026" type="#_x0000_t32" style="position:absolute;margin-left:27pt;margin-top:15.1pt;width:48pt;height:27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" strokecolor="#4472c4 [3204]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4F151C" wp14:editId="311155D7">
                <wp:simplePos x="0" y="0"/>
                <wp:positionH relativeFrom="column">
                  <wp:posOffset>219075</wp:posOffset>
                </wp:positionH>
                <wp:positionV relativeFrom="paragraph">
                  <wp:posOffset>191770</wp:posOffset>
                </wp:positionV>
                <wp:extent cx="0" cy="352425"/>
                <wp:effectExtent l="95250" t="0" r="95250" b="6667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A196E6" id="Straight Arrow Connector 14" o:spid="_x0000_s1026" type="#_x0000_t32" style="position:absolute;margin-left:17.25pt;margin-top:15.1pt;width:0;height:27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" strokecolor="#4472c4 [3204]" strokeweight=".5pt">
                <v:stroke endarrow="open" joinstyle="miter"/>
              </v:shape>
            </w:pict>
          </mc:Fallback>
        </mc:AlternateContent>
      </w:r>
      <w:r w:rsidR="004C57DC">
        <w:t>Breech at delivery</w:t>
      </w:r>
      <w:r w:rsidR="004C57DC">
        <w:tab/>
      </w:r>
      <w:r w:rsidR="004C57DC">
        <w:tab/>
      </w:r>
      <w:r w:rsidR="004C57DC">
        <w:tab/>
      </w:r>
      <w:r w:rsidR="004C57DC">
        <w:tab/>
      </w:r>
      <w:r w:rsidR="004C57DC">
        <w:tab/>
        <w:t>Cephalic at del</w:t>
      </w:r>
      <w:r w:rsidR="004C57DC">
        <w:tab/>
      </w:r>
      <w:r w:rsidR="004C57DC">
        <w:tab/>
        <w:t>Other at del</w:t>
      </w:r>
    </w:p>
    <w:p w14:paraId="20C0E123" w14:textId="77777777" w:rsidR="004C57DC" w:rsidRDefault="004C57DC">
      <w:pPr>
        <w:spacing w:after="160" w:line="259" w:lineRule="auto"/>
      </w:pPr>
    </w:p>
    <w:p w14:paraId="17F01284" w14:textId="0F094F7A" w:rsidR="004C57DC" w:rsidRDefault="00B0115D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3AC1D3" wp14:editId="1BC8821C">
                <wp:simplePos x="0" y="0"/>
                <wp:positionH relativeFrom="column">
                  <wp:posOffset>219075</wp:posOffset>
                </wp:positionH>
                <wp:positionV relativeFrom="paragraph">
                  <wp:posOffset>179705</wp:posOffset>
                </wp:positionV>
                <wp:extent cx="9525" cy="428625"/>
                <wp:effectExtent l="76200" t="0" r="66675" b="6667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286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768B5" id="Straight Arrow Connector 23" o:spid="_x0000_s1026" type="#_x0000_t32" style="position:absolute;margin-left:17.25pt;margin-top:14.15pt;width:.75pt;height:33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" strokecolor="#4472c4 [3204]" strokeweight=".5pt">
                <v:stroke endarrow="open" joinstyle="miter"/>
              </v:shape>
            </w:pict>
          </mc:Fallback>
        </mc:AlternateContent>
      </w:r>
      <w:r w:rsidR="004C57DC">
        <w:t>Planned VBB</w:t>
      </w:r>
      <w:r w:rsidR="004C57DC">
        <w:tab/>
        <w:t>Planned CS</w:t>
      </w:r>
      <w:r w:rsidR="00813653">
        <w:t>*</w:t>
      </w:r>
      <w:r w:rsidR="004C57DC">
        <w:tab/>
      </w:r>
      <w:r w:rsidR="00813653">
        <w:t>Attempted</w:t>
      </w:r>
      <w:r w:rsidR="004C57DC">
        <w:t xml:space="preserve"> VBB</w:t>
      </w:r>
    </w:p>
    <w:p w14:paraId="033C05B4" w14:textId="77777777" w:rsidR="004C57DC" w:rsidRDefault="004C57DC">
      <w:pPr>
        <w:spacing w:after="160" w:line="259" w:lineRule="auto"/>
      </w:pPr>
    </w:p>
    <w:p w14:paraId="6EE556DB" w14:textId="6F421514" w:rsidR="004C57DC" w:rsidRDefault="004C57DC">
      <w:pPr>
        <w:spacing w:after="160" w:line="259" w:lineRule="auto"/>
      </w:pPr>
      <w:r>
        <w:t>Successful VBB</w:t>
      </w:r>
    </w:p>
    <w:p w14:paraId="64741051" w14:textId="77777777" w:rsidR="00813653" w:rsidRDefault="00813653">
      <w:pPr>
        <w:spacing w:after="160" w:line="259" w:lineRule="auto"/>
      </w:pPr>
    </w:p>
    <w:p w14:paraId="0C02B69D" w14:textId="45EE0C63" w:rsidR="004C57DC" w:rsidRDefault="002D3445" w:rsidP="002D3445">
      <w:pPr>
        <w:spacing w:after="160" w:line="259" w:lineRule="auto"/>
      </w:pPr>
      <w:r>
        <w:t>*</w:t>
      </w:r>
      <w:r w:rsidR="00813653">
        <w:t>Cs planned irrespective of whether done as em or el procedure</w:t>
      </w:r>
      <w:r w:rsidR="004C57DC">
        <w:br w:type="page"/>
      </w:r>
    </w:p>
    <w:p w14:paraId="4E9A0381" w14:textId="77777777" w:rsidR="002D3445" w:rsidRDefault="002D3445" w:rsidP="002D3445">
      <w:pPr>
        <w:pBdr>
          <w:bottom w:val="single" w:sz="6" w:space="1" w:color="auto"/>
        </w:pBdr>
      </w:pPr>
    </w:p>
    <w:p w14:paraId="3F855300" w14:textId="78CDF107" w:rsidR="002D3445" w:rsidRDefault="002D3445" w:rsidP="0036215F"/>
    <w:p w14:paraId="585E10F9" w14:textId="2D375A06" w:rsidR="002D3445" w:rsidRPr="002E720C" w:rsidRDefault="002D3445" w:rsidP="0036215F">
      <w:pPr>
        <w:rPr>
          <w:b/>
          <w:u w:val="single"/>
        </w:rPr>
      </w:pPr>
      <w:r w:rsidRPr="002E720C">
        <w:rPr>
          <w:b/>
          <w:u w:val="single"/>
        </w:rPr>
        <w:t>Define the dataset:</w:t>
      </w:r>
    </w:p>
    <w:p w14:paraId="14AC3343" w14:textId="130F4AB4" w:rsidR="002D3445" w:rsidRDefault="002D3445" w:rsidP="00675177">
      <w:pPr>
        <w:pStyle w:val="ListParagraph"/>
        <w:numPr>
          <w:ilvl w:val="0"/>
          <w:numId w:val="3"/>
        </w:numPr>
      </w:pPr>
      <w:r>
        <w:t>Singleton, had 20 week scan in OUH, no fetal anomaly (probably not just detected antenatally because these may be difficult to differentiate from those detected afterwards although I think we have a code)</w:t>
      </w:r>
      <w:r w:rsidR="00675177">
        <w:t xml:space="preserve">. </w:t>
      </w:r>
      <w:r w:rsidR="00675177" w:rsidRPr="00675177">
        <w:rPr>
          <w:i/>
        </w:rPr>
        <w:t>First number</w:t>
      </w:r>
      <w:r w:rsidR="00675177">
        <w:rPr>
          <w:i/>
        </w:rPr>
        <w:t>(for table 1)</w:t>
      </w:r>
      <w:r w:rsidR="00675177" w:rsidRPr="00675177">
        <w:rPr>
          <w:i/>
        </w:rPr>
        <w:t>.</w:t>
      </w:r>
    </w:p>
    <w:p w14:paraId="30CFD53D" w14:textId="5504673D" w:rsidR="002D3445" w:rsidRDefault="002D3445" w:rsidP="00675177">
      <w:pPr>
        <w:pStyle w:val="ListParagraph"/>
        <w:numPr>
          <w:ilvl w:val="0"/>
          <w:numId w:val="3"/>
        </w:numPr>
      </w:pPr>
      <w:r>
        <w:t xml:space="preserve">Then: delivered in OUH from 35+0 weeks (i.e. outcome data). </w:t>
      </w:r>
      <w:r w:rsidR="00675177" w:rsidRPr="00675177">
        <w:rPr>
          <w:i/>
        </w:rPr>
        <w:t>Second number</w:t>
      </w:r>
      <w:r w:rsidR="00675177">
        <w:rPr>
          <w:i/>
        </w:rPr>
        <w:t xml:space="preserve"> (tables 2-4)</w:t>
      </w:r>
      <w:r w:rsidR="00675177" w:rsidRPr="00675177">
        <w:rPr>
          <w:i/>
        </w:rPr>
        <w:t>.</w:t>
      </w:r>
      <w:r w:rsidR="00675177">
        <w:t xml:space="preserve"> </w:t>
      </w:r>
      <w:r>
        <w:t>Also declare number delivered in OUH between 20 and 34+6 weeks, and subtract latter from former to give number delivered elsewhere.</w:t>
      </w:r>
    </w:p>
    <w:p w14:paraId="0645622F" w14:textId="77777777" w:rsidR="00675177" w:rsidRDefault="00675177" w:rsidP="00675177">
      <w:pPr>
        <w:pStyle w:val="ListParagraph"/>
        <w:numPr>
          <w:ilvl w:val="0"/>
          <w:numId w:val="3"/>
        </w:numPr>
      </w:pPr>
      <w:r>
        <w:t>Then: subset 1 for table 2: seen in breech clinic. Even if cephalic. You must have this data from what you have already done. But we may need to amalgamate this list into main database</w:t>
      </w:r>
    </w:p>
    <w:p w14:paraId="1F42749F" w14:textId="22E5CFF1" w:rsidR="00675177" w:rsidRDefault="00675177" w:rsidP="00675177">
      <w:pPr>
        <w:pStyle w:val="ListParagraph"/>
        <w:numPr>
          <w:ilvl w:val="0"/>
          <w:numId w:val="3"/>
        </w:numPr>
      </w:pPr>
      <w:r>
        <w:t xml:space="preserve">Then: subset 2 for Table 3 and 4: breech at delivery.  </w:t>
      </w:r>
    </w:p>
    <w:p w14:paraId="597D9D31" w14:textId="77777777" w:rsidR="003735FE" w:rsidRDefault="003735FE" w:rsidP="0036215F">
      <w:pPr>
        <w:pBdr>
          <w:bottom w:val="single" w:sz="6" w:space="1" w:color="auto"/>
        </w:pBdr>
      </w:pPr>
    </w:p>
    <w:p w14:paraId="4DD5C379" w14:textId="77777777" w:rsidR="002765BC" w:rsidRDefault="002765BC" w:rsidP="0036215F">
      <w:pPr>
        <w:pBdr>
          <w:bottom w:val="single" w:sz="6" w:space="1" w:color="auto"/>
        </w:pBdr>
      </w:pPr>
    </w:p>
    <w:p w14:paraId="7BDF00AF" w14:textId="77777777" w:rsidR="002E720C" w:rsidRDefault="002E720C">
      <w:pPr>
        <w:spacing w:after="160" w:line="259" w:lineRule="auto"/>
      </w:pPr>
      <w:r>
        <w:br w:type="page"/>
      </w:r>
    </w:p>
    <w:sectPr w:rsidR="002E7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1A22C4"/>
    <w:multiLevelType w:val="hybridMultilevel"/>
    <w:tmpl w:val="7A80DFA4"/>
    <w:lvl w:ilvl="0" w:tplc="98B840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371EAF"/>
    <w:multiLevelType w:val="hybridMultilevel"/>
    <w:tmpl w:val="3C723712"/>
    <w:lvl w:ilvl="0" w:tplc="2A3ED1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936F4"/>
    <w:multiLevelType w:val="hybridMultilevel"/>
    <w:tmpl w:val="04CEC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353E6"/>
    <w:multiLevelType w:val="hybridMultilevel"/>
    <w:tmpl w:val="2E943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336068"/>
    <w:multiLevelType w:val="hybridMultilevel"/>
    <w:tmpl w:val="2B20E830"/>
    <w:lvl w:ilvl="0" w:tplc="495A55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215F"/>
    <w:rsid w:val="000153D1"/>
    <w:rsid w:val="000B36CF"/>
    <w:rsid w:val="00100DA3"/>
    <w:rsid w:val="00112321"/>
    <w:rsid w:val="001242A0"/>
    <w:rsid w:val="00155AF9"/>
    <w:rsid w:val="001B4E30"/>
    <w:rsid w:val="0020186D"/>
    <w:rsid w:val="00201BB6"/>
    <w:rsid w:val="00222236"/>
    <w:rsid w:val="002765BC"/>
    <w:rsid w:val="00277271"/>
    <w:rsid w:val="00277858"/>
    <w:rsid w:val="00283C01"/>
    <w:rsid w:val="00291E04"/>
    <w:rsid w:val="002D3445"/>
    <w:rsid w:val="002E720C"/>
    <w:rsid w:val="003016D0"/>
    <w:rsid w:val="003372A5"/>
    <w:rsid w:val="003418F4"/>
    <w:rsid w:val="00345003"/>
    <w:rsid w:val="0036215F"/>
    <w:rsid w:val="003735FE"/>
    <w:rsid w:val="003B6B76"/>
    <w:rsid w:val="003C182F"/>
    <w:rsid w:val="003C298E"/>
    <w:rsid w:val="003E2FE0"/>
    <w:rsid w:val="003E4212"/>
    <w:rsid w:val="003E7B78"/>
    <w:rsid w:val="00404E35"/>
    <w:rsid w:val="0040565D"/>
    <w:rsid w:val="00415836"/>
    <w:rsid w:val="004A1F5A"/>
    <w:rsid w:val="004B5E92"/>
    <w:rsid w:val="004C0E68"/>
    <w:rsid w:val="004C1B80"/>
    <w:rsid w:val="004C57DC"/>
    <w:rsid w:val="004E3B4C"/>
    <w:rsid w:val="004F1C21"/>
    <w:rsid w:val="00516CC3"/>
    <w:rsid w:val="00517436"/>
    <w:rsid w:val="00584A8E"/>
    <w:rsid w:val="005A4D16"/>
    <w:rsid w:val="005B1B56"/>
    <w:rsid w:val="005C7FC4"/>
    <w:rsid w:val="005D6442"/>
    <w:rsid w:val="005E561F"/>
    <w:rsid w:val="00621B6B"/>
    <w:rsid w:val="00637E8E"/>
    <w:rsid w:val="00644C04"/>
    <w:rsid w:val="00666055"/>
    <w:rsid w:val="00673962"/>
    <w:rsid w:val="00675177"/>
    <w:rsid w:val="00695AC8"/>
    <w:rsid w:val="006A29FD"/>
    <w:rsid w:val="006B2859"/>
    <w:rsid w:val="006C5021"/>
    <w:rsid w:val="006F5EAB"/>
    <w:rsid w:val="00737D4F"/>
    <w:rsid w:val="007A34F1"/>
    <w:rsid w:val="007D493E"/>
    <w:rsid w:val="00813653"/>
    <w:rsid w:val="00820F27"/>
    <w:rsid w:val="0085370E"/>
    <w:rsid w:val="0087015F"/>
    <w:rsid w:val="008A656C"/>
    <w:rsid w:val="008E5E43"/>
    <w:rsid w:val="008F5F0C"/>
    <w:rsid w:val="009229C2"/>
    <w:rsid w:val="00992358"/>
    <w:rsid w:val="009D7F73"/>
    <w:rsid w:val="00A033D2"/>
    <w:rsid w:val="00A072B1"/>
    <w:rsid w:val="00AB5057"/>
    <w:rsid w:val="00AE38D3"/>
    <w:rsid w:val="00B0115D"/>
    <w:rsid w:val="00B07CF1"/>
    <w:rsid w:val="00B31611"/>
    <w:rsid w:val="00B46F0A"/>
    <w:rsid w:val="00B60FE6"/>
    <w:rsid w:val="00BE35C5"/>
    <w:rsid w:val="00C40E42"/>
    <w:rsid w:val="00C52DC0"/>
    <w:rsid w:val="00CA5432"/>
    <w:rsid w:val="00CB0530"/>
    <w:rsid w:val="00CF635B"/>
    <w:rsid w:val="00DB2499"/>
    <w:rsid w:val="00DD674C"/>
    <w:rsid w:val="00E25DF9"/>
    <w:rsid w:val="00E6378D"/>
    <w:rsid w:val="00EC4210"/>
    <w:rsid w:val="00EF0527"/>
    <w:rsid w:val="00EF150B"/>
    <w:rsid w:val="00F43F8B"/>
    <w:rsid w:val="00F70894"/>
    <w:rsid w:val="00F76BF3"/>
    <w:rsid w:val="00FC09AB"/>
    <w:rsid w:val="00F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8E247"/>
  <w15:docId w15:val="{D171F716-4A9D-471E-9D56-EDA41924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E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C182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C1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3E2FE0"/>
  </w:style>
  <w:style w:type="character" w:styleId="CommentReference">
    <w:name w:val="annotation reference"/>
    <w:basedOn w:val="DefaultParagraphFont"/>
    <w:uiPriority w:val="99"/>
    <w:semiHidden/>
    <w:unhideWhenUsed/>
    <w:rsid w:val="00FC0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9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9A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A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8136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0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8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tisam Salim</dc:creator>
  <cp:lastModifiedBy>Salim Ibtisam (RTH) OUH</cp:lastModifiedBy>
  <cp:revision>4</cp:revision>
  <dcterms:created xsi:type="dcterms:W3CDTF">2020-10-29T01:31:00Z</dcterms:created>
  <dcterms:modified xsi:type="dcterms:W3CDTF">2020-11-0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1"&gt;&lt;session id="R9wJ8Xc6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